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BF69B" w14:textId="4A2925DB" w:rsidR="00FF226C" w:rsidRDefault="00FF226C" w:rsidP="00F3030B">
      <w:pPr>
        <w:rPr>
          <w:rFonts w:cstheme="minorHAnsi"/>
          <w:b/>
          <w:bCs/>
          <w:sz w:val="24"/>
          <w:szCs w:val="24"/>
        </w:rPr>
      </w:pPr>
      <w:r w:rsidRPr="00EC1C2E">
        <w:rPr>
          <w:b/>
          <w:bCs/>
          <w:sz w:val="24"/>
          <w:szCs w:val="24"/>
        </w:rPr>
        <w:t xml:space="preserve">13 </w:t>
      </w:r>
      <w:r w:rsidRPr="00EC1C2E">
        <w:rPr>
          <w:rFonts w:cstheme="minorHAnsi"/>
          <w:b/>
          <w:bCs/>
          <w:sz w:val="24"/>
          <w:szCs w:val="24"/>
        </w:rPr>
        <w:t xml:space="preserve">BGL enzymes </w:t>
      </w:r>
      <w:r w:rsidRPr="00EC1C2E">
        <w:rPr>
          <w:b/>
          <w:bCs/>
          <w:sz w:val="24"/>
          <w:szCs w:val="24"/>
        </w:rPr>
        <w:t>obtained from literature mining</w:t>
      </w:r>
      <w:r w:rsidR="00F3030B" w:rsidRPr="00EC1C2E">
        <w:rPr>
          <w:b/>
          <w:bCs/>
          <w:sz w:val="24"/>
          <w:szCs w:val="24"/>
        </w:rPr>
        <w:t xml:space="preserve"> </w:t>
      </w:r>
      <w:r w:rsidR="00F82C85" w:rsidRPr="00EC1C2E">
        <w:rPr>
          <w:rFonts w:cstheme="minorHAnsi"/>
          <w:b/>
          <w:bCs/>
          <w:sz w:val="24"/>
          <w:szCs w:val="24"/>
        </w:rPr>
        <w:t xml:space="preserve">with at least one of the </w:t>
      </w:r>
      <w:r w:rsidRPr="00EC1C2E">
        <w:rPr>
          <w:rFonts w:cstheme="minorHAnsi"/>
          <w:b/>
          <w:bCs/>
          <w:sz w:val="24"/>
          <w:szCs w:val="24"/>
        </w:rPr>
        <w:t>glucose tolerance</w:t>
      </w:r>
      <w:r w:rsidR="00F82C85" w:rsidRPr="00EC1C2E">
        <w:rPr>
          <w:rFonts w:cstheme="minorHAnsi"/>
          <w:b/>
          <w:bCs/>
          <w:sz w:val="24"/>
          <w:szCs w:val="24"/>
        </w:rPr>
        <w:t xml:space="preserve">, </w:t>
      </w:r>
      <w:proofErr w:type="spellStart"/>
      <w:r w:rsidRPr="00EC1C2E">
        <w:rPr>
          <w:rFonts w:cstheme="minorHAnsi"/>
          <w:b/>
          <w:bCs/>
          <w:sz w:val="24"/>
          <w:szCs w:val="24"/>
        </w:rPr>
        <w:t>halotolerance</w:t>
      </w:r>
      <w:proofErr w:type="spellEnd"/>
      <w:r w:rsidRPr="00EC1C2E">
        <w:rPr>
          <w:rFonts w:cstheme="minorHAnsi"/>
          <w:b/>
          <w:bCs/>
          <w:sz w:val="24"/>
          <w:szCs w:val="24"/>
        </w:rPr>
        <w:t xml:space="preserve">, thermophilic, or </w:t>
      </w:r>
      <w:proofErr w:type="spellStart"/>
      <w:r w:rsidRPr="00EC1C2E">
        <w:rPr>
          <w:rFonts w:cstheme="minorHAnsi"/>
          <w:b/>
          <w:bCs/>
          <w:sz w:val="24"/>
          <w:szCs w:val="24"/>
        </w:rPr>
        <w:t>alkaliphilic</w:t>
      </w:r>
      <w:proofErr w:type="spellEnd"/>
      <w:r w:rsidR="00F82C85" w:rsidRPr="00EC1C2E">
        <w:rPr>
          <w:rFonts w:cstheme="minorHAnsi"/>
          <w:b/>
          <w:bCs/>
          <w:sz w:val="24"/>
          <w:szCs w:val="24"/>
        </w:rPr>
        <w:t xml:space="preserve"> properties</w:t>
      </w:r>
      <w:r w:rsidRPr="00EC1C2E">
        <w:rPr>
          <w:rFonts w:cstheme="minorHAnsi"/>
          <w:b/>
          <w:bCs/>
          <w:sz w:val="24"/>
          <w:szCs w:val="24"/>
        </w:rPr>
        <w:t>.</w:t>
      </w:r>
    </w:p>
    <w:p w14:paraId="279E119C" w14:textId="77777777" w:rsidR="00EC1C2E" w:rsidRPr="00EC1C2E" w:rsidRDefault="00EC1C2E" w:rsidP="00F3030B">
      <w:pPr>
        <w:rPr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619"/>
        <w:gridCol w:w="1657"/>
        <w:gridCol w:w="4031"/>
        <w:gridCol w:w="3588"/>
      </w:tblGrid>
      <w:tr w:rsidR="002D783B" w:rsidRPr="00EC1C2E" w14:paraId="3E97BF7B" w14:textId="77777777" w:rsidTr="001A5C37">
        <w:tc>
          <w:tcPr>
            <w:tcW w:w="625" w:type="dxa"/>
          </w:tcPr>
          <w:p w14:paraId="0D76FD26" w14:textId="77777777" w:rsidR="002D783B" w:rsidRPr="00EC1C2E" w:rsidRDefault="002D783B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0" w:type="dxa"/>
          </w:tcPr>
          <w:p w14:paraId="3EA8E30B" w14:textId="48D77A2D" w:rsidR="002D783B" w:rsidRPr="00EC1C2E" w:rsidRDefault="002D783B">
            <w:pPr>
              <w:rPr>
                <w:sz w:val="24"/>
                <w:szCs w:val="24"/>
              </w:rPr>
            </w:pPr>
            <w:proofErr w:type="spellStart"/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GenBank</w:t>
            </w:r>
            <w:proofErr w:type="spellEnd"/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:</w:t>
            </w:r>
          </w:p>
        </w:tc>
        <w:tc>
          <w:tcPr>
            <w:tcW w:w="4140" w:type="dxa"/>
          </w:tcPr>
          <w:p w14:paraId="701AECF1" w14:textId="180117B0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Properties</w:t>
            </w:r>
          </w:p>
        </w:tc>
        <w:tc>
          <w:tcPr>
            <w:tcW w:w="3600" w:type="dxa"/>
          </w:tcPr>
          <w:p w14:paraId="5400D27C" w14:textId="3607E1F2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DOI</w:t>
            </w:r>
          </w:p>
        </w:tc>
      </w:tr>
      <w:tr w:rsidR="002D783B" w:rsidRPr="00EC1C2E" w14:paraId="62BF9D7E" w14:textId="77777777" w:rsidTr="001A5C37">
        <w:tc>
          <w:tcPr>
            <w:tcW w:w="625" w:type="dxa"/>
          </w:tcPr>
          <w:p w14:paraId="587E82E6" w14:textId="127499A3" w:rsidR="002D783B" w:rsidRPr="00EC1C2E" w:rsidRDefault="002D783B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530" w:type="dxa"/>
          </w:tcPr>
          <w:p w14:paraId="5E99A2C1" w14:textId="28DA4464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QAB08113.1</w:t>
            </w:r>
          </w:p>
        </w:tc>
        <w:tc>
          <w:tcPr>
            <w:tcW w:w="4140" w:type="dxa"/>
          </w:tcPr>
          <w:p w14:paraId="577D2F18" w14:textId="77777777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Glucose Tolerant 1M</w:t>
            </w:r>
          </w:p>
          <w:p w14:paraId="15FD3F90" w14:textId="77777777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Highest activity temp.=50C</w:t>
            </w:r>
          </w:p>
          <w:p w14:paraId="62493907" w14:textId="77777777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Stable in pH:4.0-9.0</w:t>
            </w:r>
          </w:p>
          <w:p w14:paraId="4705B47C" w14:textId="6054E138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Highly glucose tolerant</w:t>
            </w:r>
          </w:p>
        </w:tc>
        <w:tc>
          <w:tcPr>
            <w:tcW w:w="3600" w:type="dxa"/>
          </w:tcPr>
          <w:p w14:paraId="40E9C1E1" w14:textId="55D083A4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 xml:space="preserve"> DOI:10.3389/fmicb.2018.03149</w:t>
            </w:r>
          </w:p>
        </w:tc>
      </w:tr>
      <w:tr w:rsidR="002D783B" w:rsidRPr="00EC1C2E" w14:paraId="161881C3" w14:textId="77777777" w:rsidTr="001A5C37">
        <w:trPr>
          <w:trHeight w:hRule="exact" w:val="576"/>
        </w:trPr>
        <w:tc>
          <w:tcPr>
            <w:tcW w:w="625" w:type="dxa"/>
          </w:tcPr>
          <w:p w14:paraId="6197A83D" w14:textId="1E36B46B" w:rsidR="002D783B" w:rsidRPr="00EC1C2E" w:rsidRDefault="002D783B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530" w:type="dxa"/>
          </w:tcPr>
          <w:p w14:paraId="6C09D2EC" w14:textId="087091D7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QBC98235.1</w:t>
            </w:r>
          </w:p>
        </w:tc>
        <w:tc>
          <w:tcPr>
            <w:tcW w:w="4140" w:type="dxa"/>
          </w:tcPr>
          <w:p w14:paraId="6853D655" w14:textId="4E39DF54" w:rsidR="002D783B" w:rsidRPr="00EC1C2E" w:rsidRDefault="002D783B" w:rsidP="001A5C37">
            <w:pPr>
              <w:shd w:val="clear" w:color="auto" w:fill="FCFCFC"/>
              <w:spacing w:after="240"/>
              <w:outlineLvl w:val="0"/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salt- and glucose and xylose tolerant</w:t>
            </w:r>
            <w:r w:rsidR="001A5C37" w:rsidRPr="00EC1C2E">
              <w:rPr>
                <w:sz w:val="24"/>
                <w:szCs w:val="24"/>
              </w:rPr>
              <w:t xml:space="preserve"> </w:t>
            </w:r>
            <w:r w:rsidRPr="00EC1C2E">
              <w:rPr>
                <w:sz w:val="24"/>
                <w:szCs w:val="24"/>
              </w:rPr>
              <w:t xml:space="preserve">Ki for glucose = 932 </w:t>
            </w:r>
            <w:proofErr w:type="spellStart"/>
            <w:r w:rsidRPr="00EC1C2E">
              <w:rPr>
                <w:sz w:val="24"/>
                <w:szCs w:val="24"/>
              </w:rPr>
              <w:t>mM</w:t>
            </w:r>
            <w:proofErr w:type="spellEnd"/>
          </w:p>
          <w:p w14:paraId="73527143" w14:textId="77777777" w:rsidR="002D783B" w:rsidRPr="00EC1C2E" w:rsidRDefault="002D783B">
            <w:pPr>
              <w:rPr>
                <w:sz w:val="24"/>
                <w:szCs w:val="24"/>
              </w:rPr>
            </w:pPr>
          </w:p>
        </w:tc>
        <w:tc>
          <w:tcPr>
            <w:tcW w:w="3600" w:type="dxa"/>
          </w:tcPr>
          <w:p w14:paraId="3CD0173E" w14:textId="56CFF239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DOI:10.1007/s13399-019-00556-5</w:t>
            </w:r>
          </w:p>
        </w:tc>
      </w:tr>
      <w:tr w:rsidR="002D783B" w:rsidRPr="00EC1C2E" w14:paraId="0A90871D" w14:textId="77777777" w:rsidTr="001A5C37">
        <w:tc>
          <w:tcPr>
            <w:tcW w:w="625" w:type="dxa"/>
          </w:tcPr>
          <w:p w14:paraId="2928CE03" w14:textId="33B43B2C" w:rsidR="002D783B" w:rsidRPr="00EC1C2E" w:rsidRDefault="002D783B" w:rsidP="000A3EA1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530" w:type="dxa"/>
          </w:tcPr>
          <w:p w14:paraId="4536E052" w14:textId="121E22C6" w:rsidR="002D783B" w:rsidRPr="00EC1C2E" w:rsidRDefault="002D783B" w:rsidP="000A3EA1">
            <w:pPr>
              <w:rPr>
                <w:sz w:val="24"/>
                <w:szCs w:val="24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QAB08112.1</w:t>
            </w:r>
          </w:p>
        </w:tc>
        <w:tc>
          <w:tcPr>
            <w:tcW w:w="4140" w:type="dxa"/>
          </w:tcPr>
          <w:p w14:paraId="65487265" w14:textId="77777777" w:rsidR="002D783B" w:rsidRPr="00EC1C2E" w:rsidRDefault="002D783B" w:rsidP="00B55B6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Glucose-Tolerant</w:t>
            </w:r>
          </w:p>
          <w:p w14:paraId="275966E8" w14:textId="77777777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 xml:space="preserve">The inhibition constants (Ki) of AaBGL1 and AaBGL2 were 1502 and 193.5 </w:t>
            </w:r>
            <w:proofErr w:type="spellStart"/>
            <w:r w:rsidRPr="00EC1C2E">
              <w:rPr>
                <w:sz w:val="24"/>
                <w:szCs w:val="24"/>
              </w:rPr>
              <w:t>mM</w:t>
            </w:r>
            <w:proofErr w:type="spellEnd"/>
            <w:r w:rsidRPr="00EC1C2E">
              <w:rPr>
                <w:sz w:val="24"/>
                <w:szCs w:val="24"/>
              </w:rPr>
              <w:t xml:space="preserve"> glucose</w:t>
            </w:r>
          </w:p>
        </w:tc>
        <w:tc>
          <w:tcPr>
            <w:tcW w:w="3600" w:type="dxa"/>
          </w:tcPr>
          <w:p w14:paraId="2BCDA06F" w14:textId="13FDF24C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 xml:space="preserve"> DOI:10.3389/fmicb.2018.03149</w:t>
            </w:r>
          </w:p>
        </w:tc>
      </w:tr>
      <w:tr w:rsidR="002D783B" w:rsidRPr="00EC1C2E" w14:paraId="2E37EF2E" w14:textId="77777777" w:rsidTr="001A5C37">
        <w:tc>
          <w:tcPr>
            <w:tcW w:w="625" w:type="dxa"/>
          </w:tcPr>
          <w:p w14:paraId="09EBA777" w14:textId="244ED9B5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659C0D45" w14:textId="1D7418E4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AKP45355.1</w:t>
            </w:r>
          </w:p>
        </w:tc>
        <w:tc>
          <w:tcPr>
            <w:tcW w:w="4140" w:type="dxa"/>
          </w:tcPr>
          <w:p w14:paraId="2EB5F093" w14:textId="77777777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Glucose-Tolerant</w:t>
            </w:r>
          </w:p>
          <w:p w14:paraId="14DB0F72" w14:textId="77777777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 xml:space="preserve">Ki of 800 </w:t>
            </w:r>
            <w:proofErr w:type="spellStart"/>
            <w:r w:rsidRPr="00EC1C2E">
              <w:rPr>
                <w:sz w:val="24"/>
                <w:szCs w:val="24"/>
              </w:rPr>
              <w:t>mM</w:t>
            </w:r>
            <w:proofErr w:type="spellEnd"/>
            <w:r w:rsidRPr="00EC1C2E">
              <w:rPr>
                <w:sz w:val="24"/>
                <w:szCs w:val="24"/>
              </w:rPr>
              <w:t xml:space="preserve"> glucose.</w:t>
            </w:r>
          </w:p>
        </w:tc>
        <w:tc>
          <w:tcPr>
            <w:tcW w:w="3600" w:type="dxa"/>
          </w:tcPr>
          <w:p w14:paraId="32EC4C4D" w14:textId="1CF06A7F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DOI: 10.1007/s00253-015-6619-9</w:t>
            </w:r>
          </w:p>
        </w:tc>
      </w:tr>
      <w:tr w:rsidR="002D783B" w:rsidRPr="00EC1C2E" w14:paraId="2DC28357" w14:textId="77777777" w:rsidTr="001A5C37">
        <w:tc>
          <w:tcPr>
            <w:tcW w:w="625" w:type="dxa"/>
          </w:tcPr>
          <w:p w14:paraId="5CF3DF14" w14:textId="0002BC9D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32DF7CF2" w14:textId="30844265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KMK76865.1</w:t>
            </w:r>
          </w:p>
        </w:tc>
        <w:tc>
          <w:tcPr>
            <w:tcW w:w="4140" w:type="dxa"/>
          </w:tcPr>
          <w:p w14:paraId="42C92376" w14:textId="77777777" w:rsidR="002D783B" w:rsidRPr="00EC1C2E" w:rsidRDefault="002D783B">
            <w:pPr>
              <w:rPr>
                <w:sz w:val="24"/>
                <w:szCs w:val="24"/>
              </w:rPr>
            </w:pPr>
            <w:proofErr w:type="spellStart"/>
            <w:r w:rsidRPr="00EC1C2E">
              <w:rPr>
                <w:sz w:val="24"/>
                <w:szCs w:val="24"/>
              </w:rPr>
              <w:t>Alkaliphilic</w:t>
            </w:r>
            <w:proofErr w:type="spellEnd"/>
            <w:r w:rsidRPr="00EC1C2E">
              <w:rPr>
                <w:sz w:val="24"/>
                <w:szCs w:val="24"/>
              </w:rPr>
              <w:t xml:space="preserve"> Halotolerant</w:t>
            </w:r>
          </w:p>
          <w:p w14:paraId="39622DA6" w14:textId="77777777" w:rsidR="002D783B" w:rsidRPr="00EC1C2E" w:rsidRDefault="002D783B">
            <w:pPr>
              <w:rPr>
                <w:sz w:val="24"/>
                <w:szCs w:val="24"/>
              </w:rPr>
            </w:pPr>
          </w:p>
        </w:tc>
        <w:tc>
          <w:tcPr>
            <w:tcW w:w="3600" w:type="dxa"/>
          </w:tcPr>
          <w:p w14:paraId="067E1399" w14:textId="576B7025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DOI:10.1128/genomeA.00919-15.</w:t>
            </w:r>
          </w:p>
        </w:tc>
      </w:tr>
      <w:tr w:rsidR="002D783B" w:rsidRPr="00EC1C2E" w14:paraId="0E6677CA" w14:textId="77777777" w:rsidTr="001A5C37">
        <w:tc>
          <w:tcPr>
            <w:tcW w:w="625" w:type="dxa"/>
          </w:tcPr>
          <w:p w14:paraId="31C40DE1" w14:textId="040A8DEF" w:rsidR="002D783B" w:rsidRPr="00EC1C2E" w:rsidRDefault="002D783B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530" w:type="dxa"/>
          </w:tcPr>
          <w:p w14:paraId="1A356145" w14:textId="12C1D98F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KMK74339.1</w:t>
            </w:r>
          </w:p>
        </w:tc>
        <w:tc>
          <w:tcPr>
            <w:tcW w:w="4140" w:type="dxa"/>
          </w:tcPr>
          <w:p w14:paraId="0CE1648B" w14:textId="77777777" w:rsidR="002D783B" w:rsidRPr="00EC1C2E" w:rsidRDefault="002D783B" w:rsidP="00344E06">
            <w:pPr>
              <w:pStyle w:val="HTMLPreformatted"/>
              <w:shd w:val="clear" w:color="auto" w:fill="FFFFFF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proofErr w:type="spellStart"/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>Alkaliphilic</w:t>
            </w:r>
            <w:proofErr w:type="spellEnd"/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 xml:space="preserve"> Halotolerant</w:t>
            </w:r>
          </w:p>
          <w:p w14:paraId="3DDADF1F" w14:textId="77777777" w:rsidR="002D783B" w:rsidRPr="00EC1C2E" w:rsidRDefault="002D783B">
            <w:pPr>
              <w:rPr>
                <w:sz w:val="24"/>
                <w:szCs w:val="24"/>
              </w:rPr>
            </w:pPr>
          </w:p>
        </w:tc>
        <w:tc>
          <w:tcPr>
            <w:tcW w:w="3600" w:type="dxa"/>
          </w:tcPr>
          <w:p w14:paraId="10AE6BB3" w14:textId="4FBA186D" w:rsidR="002D783B" w:rsidRPr="00EC1C2E" w:rsidRDefault="002D783B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DOI:10.1128/genomeA.00919-15</w:t>
            </w:r>
          </w:p>
        </w:tc>
      </w:tr>
      <w:tr w:rsidR="002D783B" w:rsidRPr="00EC1C2E" w14:paraId="24D86EAE" w14:textId="77777777" w:rsidTr="001A5C37">
        <w:tc>
          <w:tcPr>
            <w:tcW w:w="625" w:type="dxa"/>
          </w:tcPr>
          <w:p w14:paraId="6609F93B" w14:textId="23F3B476" w:rsidR="002D783B" w:rsidRPr="00EC1C2E" w:rsidRDefault="002D783B" w:rsidP="00AE61E8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530" w:type="dxa"/>
          </w:tcPr>
          <w:p w14:paraId="0C0E37FC" w14:textId="49553CCA" w:rsidR="002D783B" w:rsidRPr="00EC1C2E" w:rsidRDefault="002D783B" w:rsidP="00AE61E8">
            <w:pPr>
              <w:rPr>
                <w:sz w:val="24"/>
                <w:szCs w:val="24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BAC14719.1</w:t>
            </w:r>
          </w:p>
        </w:tc>
        <w:tc>
          <w:tcPr>
            <w:tcW w:w="4140" w:type="dxa"/>
          </w:tcPr>
          <w:p w14:paraId="77897097" w14:textId="461922C4" w:rsidR="002D783B" w:rsidRPr="00EC1C2E" w:rsidRDefault="002D783B" w:rsidP="003B211F">
            <w:pPr>
              <w:pStyle w:val="Heading1"/>
              <w:shd w:val="clear" w:color="auto" w:fill="FFFFFF"/>
              <w:outlineLvl w:val="0"/>
              <w:rPr>
                <w:rFonts w:asciiTheme="minorHAnsi" w:eastAsiaTheme="minorHAnsi" w:hAnsiTheme="minorHAnsi" w:cstheme="minorBidi"/>
                <w:b w:val="0"/>
                <w:bCs w:val="0"/>
                <w:kern w:val="0"/>
                <w:sz w:val="24"/>
                <w:szCs w:val="24"/>
              </w:rPr>
            </w:pPr>
            <w:r w:rsidRPr="00EC1C2E">
              <w:rPr>
                <w:rFonts w:asciiTheme="minorHAnsi" w:eastAsiaTheme="minorHAnsi" w:hAnsiTheme="minorHAnsi" w:cstheme="minorBidi"/>
                <w:b w:val="0"/>
                <w:bCs w:val="0"/>
                <w:kern w:val="0"/>
                <w:sz w:val="24"/>
                <w:szCs w:val="24"/>
              </w:rPr>
              <w:t xml:space="preserve">Extremely Halotolerant and </w:t>
            </w:r>
            <w:proofErr w:type="spellStart"/>
            <w:r w:rsidRPr="00EC1C2E">
              <w:rPr>
                <w:rFonts w:asciiTheme="minorHAnsi" w:eastAsiaTheme="minorHAnsi" w:hAnsiTheme="minorHAnsi" w:cstheme="minorBidi"/>
                <w:b w:val="0"/>
                <w:bCs w:val="0"/>
                <w:kern w:val="0"/>
                <w:sz w:val="24"/>
                <w:szCs w:val="24"/>
              </w:rPr>
              <w:t>Alkaliphilic</w:t>
            </w:r>
            <w:proofErr w:type="spellEnd"/>
          </w:p>
        </w:tc>
        <w:tc>
          <w:tcPr>
            <w:tcW w:w="3600" w:type="dxa"/>
          </w:tcPr>
          <w:p w14:paraId="6EB15A0C" w14:textId="42DFD3CF" w:rsidR="002D783B" w:rsidRPr="00EC1C2E" w:rsidRDefault="002D783B" w:rsidP="000A3EA1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DOI:10.1093/</w:t>
            </w:r>
            <w:proofErr w:type="spellStart"/>
            <w:r w:rsidRPr="00EC1C2E">
              <w:rPr>
                <w:sz w:val="24"/>
                <w:szCs w:val="24"/>
              </w:rPr>
              <w:t>nar</w:t>
            </w:r>
            <w:proofErr w:type="spellEnd"/>
            <w:r w:rsidRPr="00EC1C2E">
              <w:rPr>
                <w:sz w:val="24"/>
                <w:szCs w:val="24"/>
              </w:rPr>
              <w:t>/gkf526</w:t>
            </w:r>
          </w:p>
        </w:tc>
      </w:tr>
      <w:tr w:rsidR="002D783B" w:rsidRPr="00EC1C2E" w14:paraId="1E8C4F86" w14:textId="77777777" w:rsidTr="001A5C37">
        <w:tc>
          <w:tcPr>
            <w:tcW w:w="625" w:type="dxa"/>
          </w:tcPr>
          <w:p w14:paraId="703DAB2E" w14:textId="575EE1BD" w:rsidR="002D783B" w:rsidRPr="00EC1C2E" w:rsidRDefault="002D783B" w:rsidP="002D1530">
            <w:pPr>
              <w:pStyle w:val="HTMLPreformatted"/>
              <w:shd w:val="clear" w:color="auto" w:fill="FFFFFF"/>
              <w:rPr>
                <w:color w:val="000000"/>
                <w:sz w:val="24"/>
                <w:szCs w:val="24"/>
              </w:rPr>
            </w:pPr>
            <w:r w:rsidRPr="00EC1C2E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14:paraId="1E1AC77B" w14:textId="27AB4332" w:rsidR="002D783B" w:rsidRPr="00EC1C2E" w:rsidRDefault="002D783B" w:rsidP="002D1530">
            <w:pPr>
              <w:pStyle w:val="HTMLPreformatted"/>
              <w:shd w:val="clear" w:color="auto" w:fill="FFFFFF"/>
              <w:rPr>
                <w:color w:val="000000"/>
                <w:sz w:val="24"/>
                <w:szCs w:val="24"/>
              </w:rPr>
            </w:pPr>
            <w:r w:rsidRPr="00EC1C2E">
              <w:rPr>
                <w:color w:val="000000"/>
                <w:sz w:val="24"/>
                <w:szCs w:val="24"/>
              </w:rPr>
              <w:t>BAC12735.1</w:t>
            </w:r>
          </w:p>
          <w:p w14:paraId="04636AFE" w14:textId="77777777" w:rsidR="002D783B" w:rsidRPr="00EC1C2E" w:rsidRDefault="002D783B" w:rsidP="00AE61E8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40" w:type="dxa"/>
          </w:tcPr>
          <w:p w14:paraId="3B0D5CDB" w14:textId="77777777" w:rsidR="002D783B" w:rsidRPr="00EC1C2E" w:rsidRDefault="002D783B" w:rsidP="003B211F">
            <w:pPr>
              <w:pStyle w:val="Heading1"/>
              <w:shd w:val="clear" w:color="auto" w:fill="FFFFFF"/>
              <w:outlineLvl w:val="0"/>
              <w:rPr>
                <w:rFonts w:asciiTheme="minorHAnsi" w:eastAsiaTheme="minorHAnsi" w:hAnsiTheme="minorHAnsi" w:cstheme="minorBidi"/>
                <w:b w:val="0"/>
                <w:bCs w:val="0"/>
                <w:kern w:val="0"/>
                <w:sz w:val="24"/>
                <w:szCs w:val="24"/>
              </w:rPr>
            </w:pPr>
            <w:r w:rsidRPr="00EC1C2E">
              <w:rPr>
                <w:rFonts w:asciiTheme="minorHAnsi" w:eastAsiaTheme="minorHAnsi" w:hAnsiTheme="minorHAnsi" w:cstheme="minorBidi"/>
                <w:b w:val="0"/>
                <w:bCs w:val="0"/>
                <w:kern w:val="0"/>
                <w:sz w:val="24"/>
                <w:szCs w:val="24"/>
              </w:rPr>
              <w:t xml:space="preserve">Extremely Halotolerant and </w:t>
            </w:r>
            <w:proofErr w:type="spellStart"/>
            <w:r w:rsidRPr="00EC1C2E">
              <w:rPr>
                <w:rFonts w:asciiTheme="minorHAnsi" w:eastAsiaTheme="minorHAnsi" w:hAnsiTheme="minorHAnsi" w:cstheme="minorBidi"/>
                <w:b w:val="0"/>
                <w:bCs w:val="0"/>
                <w:kern w:val="0"/>
                <w:sz w:val="24"/>
                <w:szCs w:val="24"/>
              </w:rPr>
              <w:t>Alkaliphilic</w:t>
            </w:r>
            <w:proofErr w:type="spellEnd"/>
          </w:p>
          <w:p w14:paraId="750C3350" w14:textId="77777777" w:rsidR="002D783B" w:rsidRPr="00EC1C2E" w:rsidRDefault="002D783B" w:rsidP="00AE61E8">
            <w:pPr>
              <w:pStyle w:val="HTMLPreformatted"/>
              <w:shd w:val="clear" w:color="auto" w:fill="FFFFFF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</w:p>
        </w:tc>
        <w:tc>
          <w:tcPr>
            <w:tcW w:w="3600" w:type="dxa"/>
          </w:tcPr>
          <w:p w14:paraId="7019883C" w14:textId="6DF0786E" w:rsidR="002D783B" w:rsidRPr="00EC1C2E" w:rsidRDefault="002D783B" w:rsidP="00AE61E8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DOI:10.1111/j.1574-6968.2001.tb10963.x.</w:t>
            </w:r>
          </w:p>
        </w:tc>
      </w:tr>
      <w:tr w:rsidR="002D783B" w:rsidRPr="00EC1C2E" w14:paraId="447E12D1" w14:textId="77777777" w:rsidTr="001A5C37">
        <w:tc>
          <w:tcPr>
            <w:tcW w:w="625" w:type="dxa"/>
          </w:tcPr>
          <w:p w14:paraId="1F2E9950" w14:textId="6E06EC58" w:rsidR="002D783B" w:rsidRPr="00EC1C2E" w:rsidRDefault="002D783B" w:rsidP="00AE61E8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530" w:type="dxa"/>
          </w:tcPr>
          <w:p w14:paraId="07D3868C" w14:textId="08DCF1A2" w:rsidR="002D783B" w:rsidRPr="00EC1C2E" w:rsidRDefault="002D783B" w:rsidP="00AE61E8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CCA60742.1</w:t>
            </w:r>
          </w:p>
        </w:tc>
        <w:tc>
          <w:tcPr>
            <w:tcW w:w="4140" w:type="dxa"/>
          </w:tcPr>
          <w:p w14:paraId="58DD6B8B" w14:textId="77777777" w:rsidR="002D783B" w:rsidRPr="00EC1C2E" w:rsidRDefault="002D783B" w:rsidP="002D1530">
            <w:pPr>
              <w:pStyle w:val="HTMLPreformatted"/>
              <w:shd w:val="clear" w:color="auto" w:fill="FFFFFF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>thermostable and glucose-</w:t>
            </w:r>
            <w:proofErr w:type="spellStart"/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>toleran</w:t>
            </w:r>
            <w:proofErr w:type="spellEnd"/>
          </w:p>
          <w:p w14:paraId="4173A6A9" w14:textId="4926A237" w:rsidR="002D783B" w:rsidRPr="00EC1C2E" w:rsidRDefault="002D783B" w:rsidP="00AE61E8">
            <w:pPr>
              <w:pStyle w:val="HTMLPreformatted"/>
              <w:shd w:val="clear" w:color="auto" w:fill="FFFFFF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proofErr w:type="gramStart"/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>a</w:t>
            </w:r>
            <w:proofErr w:type="gramEnd"/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 xml:space="preserve"> broad temperature range (80–100°C).</w:t>
            </w:r>
          </w:p>
          <w:p w14:paraId="0CCD8235" w14:textId="77777777" w:rsidR="002D783B" w:rsidRPr="00EC1C2E" w:rsidRDefault="002D783B" w:rsidP="00AE61E8">
            <w:pPr>
              <w:pStyle w:val="HTMLPreformatted"/>
              <w:shd w:val="clear" w:color="auto" w:fill="FFFFFF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 xml:space="preserve">Ki value of 211 </w:t>
            </w:r>
            <w:proofErr w:type="spellStart"/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3600" w:type="dxa"/>
          </w:tcPr>
          <w:p w14:paraId="4308D271" w14:textId="77777777" w:rsidR="002D783B" w:rsidRPr="00EC1C2E" w:rsidRDefault="002D783B" w:rsidP="00AE61E8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DOI 10.1007/s00253-011-3406-0</w:t>
            </w:r>
          </w:p>
        </w:tc>
      </w:tr>
      <w:tr w:rsidR="002D783B" w:rsidRPr="00EC1C2E" w14:paraId="4E849F2D" w14:textId="77777777" w:rsidTr="001A5C37">
        <w:tc>
          <w:tcPr>
            <w:tcW w:w="625" w:type="dxa"/>
          </w:tcPr>
          <w:p w14:paraId="28F51796" w14:textId="68991A38" w:rsidR="002D783B" w:rsidRPr="00EC1C2E" w:rsidRDefault="002D783B" w:rsidP="00AE61E8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530" w:type="dxa"/>
          </w:tcPr>
          <w:p w14:paraId="33A4A6A1" w14:textId="59BC5426" w:rsidR="002D783B" w:rsidRPr="00EC1C2E" w:rsidRDefault="002D783B" w:rsidP="00AE61E8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ATH78136.1</w:t>
            </w:r>
          </w:p>
        </w:tc>
        <w:tc>
          <w:tcPr>
            <w:tcW w:w="4140" w:type="dxa"/>
          </w:tcPr>
          <w:p w14:paraId="4E994C00" w14:textId="77777777" w:rsidR="002D783B" w:rsidRPr="00EC1C2E" w:rsidRDefault="002D783B" w:rsidP="00584548">
            <w:pPr>
              <w:pStyle w:val="HTMLPreformatted"/>
              <w:shd w:val="clear" w:color="auto" w:fill="FFFFFF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proofErr w:type="spellStart"/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>Alkaliphilic</w:t>
            </w:r>
            <w:proofErr w:type="spellEnd"/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 xml:space="preserve"> Halotolerant</w:t>
            </w:r>
          </w:p>
          <w:p w14:paraId="6A0569D9" w14:textId="77777777" w:rsidR="002D783B" w:rsidRPr="00EC1C2E" w:rsidRDefault="002D783B" w:rsidP="00584548">
            <w:pPr>
              <w:pStyle w:val="HTMLPreformatted"/>
              <w:shd w:val="clear" w:color="auto" w:fill="FFFFFF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>maximum activity at pH 8.5</w:t>
            </w:r>
          </w:p>
        </w:tc>
        <w:tc>
          <w:tcPr>
            <w:tcW w:w="3600" w:type="dxa"/>
          </w:tcPr>
          <w:p w14:paraId="6CBA9F78" w14:textId="77777777" w:rsidR="002D783B" w:rsidRPr="00EC1C2E" w:rsidRDefault="002D783B" w:rsidP="00AE61E8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DOI 10.1007/s00792-016-0852-8</w:t>
            </w:r>
          </w:p>
        </w:tc>
      </w:tr>
      <w:tr w:rsidR="002D783B" w:rsidRPr="00EC1C2E" w14:paraId="3314F4B7" w14:textId="77777777" w:rsidTr="001A5C37">
        <w:tc>
          <w:tcPr>
            <w:tcW w:w="625" w:type="dxa"/>
          </w:tcPr>
          <w:p w14:paraId="790D7ED5" w14:textId="27CB6839" w:rsidR="002D783B" w:rsidRPr="00EC1C2E" w:rsidRDefault="002D783B" w:rsidP="00AE61E8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530" w:type="dxa"/>
          </w:tcPr>
          <w:p w14:paraId="50DB606E" w14:textId="5D96B0E7" w:rsidR="002D783B" w:rsidRPr="00EC1C2E" w:rsidRDefault="002D783B" w:rsidP="00AE61E8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KMK75219.1</w:t>
            </w:r>
          </w:p>
        </w:tc>
        <w:tc>
          <w:tcPr>
            <w:tcW w:w="4140" w:type="dxa"/>
          </w:tcPr>
          <w:p w14:paraId="0B0F490F" w14:textId="77777777" w:rsidR="002D783B" w:rsidRPr="00EC1C2E" w:rsidRDefault="002D783B" w:rsidP="0037716C">
            <w:pPr>
              <w:pStyle w:val="HTMLPreformatted"/>
              <w:shd w:val="clear" w:color="auto" w:fill="FFFFFF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proofErr w:type="spellStart"/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>Alkaliphilic</w:t>
            </w:r>
            <w:proofErr w:type="spellEnd"/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 xml:space="preserve"> Halotolerant</w:t>
            </w:r>
          </w:p>
          <w:p w14:paraId="647289E8" w14:textId="77777777" w:rsidR="002D783B" w:rsidRPr="00EC1C2E" w:rsidRDefault="002D783B" w:rsidP="00AE61E8">
            <w:pPr>
              <w:pStyle w:val="HTMLPreformatted"/>
              <w:shd w:val="clear" w:color="auto" w:fill="FFFFFF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</w:p>
        </w:tc>
        <w:tc>
          <w:tcPr>
            <w:tcW w:w="3600" w:type="dxa"/>
          </w:tcPr>
          <w:p w14:paraId="192171BC" w14:textId="77777777" w:rsidR="002D783B" w:rsidRPr="00EC1C2E" w:rsidRDefault="002D783B" w:rsidP="00AE61E8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doi:10.1128/genomeA.00919-15</w:t>
            </w:r>
          </w:p>
        </w:tc>
      </w:tr>
      <w:tr w:rsidR="002D783B" w:rsidRPr="00EC1C2E" w14:paraId="0A067377" w14:textId="77777777" w:rsidTr="001A5C37">
        <w:tc>
          <w:tcPr>
            <w:tcW w:w="625" w:type="dxa"/>
          </w:tcPr>
          <w:p w14:paraId="276AA4AC" w14:textId="1CCC5B9E" w:rsidR="002D783B" w:rsidRPr="00EC1C2E" w:rsidRDefault="002D783B" w:rsidP="00AE61E8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530" w:type="dxa"/>
          </w:tcPr>
          <w:p w14:paraId="45FCEBE5" w14:textId="15C7A752" w:rsidR="002D783B" w:rsidRPr="00EC1C2E" w:rsidRDefault="002D783B" w:rsidP="00AE61E8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BAL29607.1</w:t>
            </w:r>
          </w:p>
        </w:tc>
        <w:tc>
          <w:tcPr>
            <w:tcW w:w="4140" w:type="dxa"/>
          </w:tcPr>
          <w:p w14:paraId="12F27AC0" w14:textId="77777777" w:rsidR="002D783B" w:rsidRPr="00EC1C2E" w:rsidRDefault="002D783B" w:rsidP="00AE61E8">
            <w:pPr>
              <w:pStyle w:val="HTMLPreformatted"/>
              <w:shd w:val="clear" w:color="auto" w:fill="FFFFFF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>glucose-tolerant</w:t>
            </w:r>
          </w:p>
        </w:tc>
        <w:tc>
          <w:tcPr>
            <w:tcW w:w="3600" w:type="dxa"/>
          </w:tcPr>
          <w:p w14:paraId="7B5BC0F5" w14:textId="2C4E0BC7" w:rsidR="002D783B" w:rsidRPr="00EC1C2E" w:rsidRDefault="002D783B" w:rsidP="00AE61E8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doi.org/10.1093/</w:t>
            </w:r>
            <w:proofErr w:type="spellStart"/>
            <w:r w:rsidRPr="00EC1C2E">
              <w:rPr>
                <w:sz w:val="24"/>
                <w:szCs w:val="24"/>
              </w:rPr>
              <w:t>dnares</w:t>
            </w:r>
            <w:proofErr w:type="spellEnd"/>
            <w:r w:rsidRPr="00EC1C2E">
              <w:rPr>
                <w:sz w:val="24"/>
                <w:szCs w:val="24"/>
              </w:rPr>
              <w:t>/dsr042</w:t>
            </w:r>
          </w:p>
        </w:tc>
      </w:tr>
      <w:tr w:rsidR="002D783B" w:rsidRPr="00EC1C2E" w14:paraId="1A9433B9" w14:textId="77777777" w:rsidTr="001A5C37">
        <w:tc>
          <w:tcPr>
            <w:tcW w:w="625" w:type="dxa"/>
          </w:tcPr>
          <w:p w14:paraId="38550383" w14:textId="40B1BA3E" w:rsidR="002D783B" w:rsidRPr="00EC1C2E" w:rsidRDefault="002D783B" w:rsidP="00AE61E8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530" w:type="dxa"/>
          </w:tcPr>
          <w:p w14:paraId="34884478" w14:textId="413C1095" w:rsidR="002D783B" w:rsidRPr="00EC1C2E" w:rsidRDefault="002D783B" w:rsidP="00AE61E8">
            <w:pPr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</w:pPr>
            <w:r w:rsidRPr="00EC1C2E">
              <w:rPr>
                <w:rFonts w:ascii="Arial" w:hAnsi="Arial" w:cs="Arial"/>
                <w:color w:val="444444"/>
                <w:sz w:val="24"/>
                <w:szCs w:val="24"/>
                <w:shd w:val="clear" w:color="auto" w:fill="FFFFFF"/>
              </w:rPr>
              <w:t>BAK50608.1</w:t>
            </w:r>
          </w:p>
        </w:tc>
        <w:tc>
          <w:tcPr>
            <w:tcW w:w="4140" w:type="dxa"/>
          </w:tcPr>
          <w:p w14:paraId="6AB777D3" w14:textId="77777777" w:rsidR="002D783B" w:rsidRPr="00EC1C2E" w:rsidRDefault="002D783B" w:rsidP="00AE61E8">
            <w:pPr>
              <w:pStyle w:val="HTMLPreformatted"/>
              <w:shd w:val="clear" w:color="auto" w:fill="FFFFFF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EC1C2E">
              <w:rPr>
                <w:rFonts w:asciiTheme="minorHAnsi" w:eastAsiaTheme="minorHAnsi" w:hAnsiTheme="minorHAnsi" w:cstheme="minorBidi"/>
                <w:sz w:val="24"/>
                <w:szCs w:val="24"/>
              </w:rPr>
              <w:t>glucose-tolerant</w:t>
            </w:r>
          </w:p>
        </w:tc>
        <w:tc>
          <w:tcPr>
            <w:tcW w:w="3600" w:type="dxa"/>
          </w:tcPr>
          <w:p w14:paraId="1B7CB764" w14:textId="77777777" w:rsidR="002D783B" w:rsidRPr="00EC1C2E" w:rsidRDefault="002D783B" w:rsidP="00AE61E8">
            <w:pPr>
              <w:rPr>
                <w:sz w:val="24"/>
                <w:szCs w:val="24"/>
              </w:rPr>
            </w:pPr>
            <w:r w:rsidRPr="00EC1C2E">
              <w:rPr>
                <w:sz w:val="24"/>
                <w:szCs w:val="24"/>
              </w:rPr>
              <w:t>doi:10.1093/</w:t>
            </w:r>
            <w:proofErr w:type="spellStart"/>
            <w:r w:rsidRPr="00EC1C2E">
              <w:rPr>
                <w:sz w:val="24"/>
                <w:szCs w:val="24"/>
              </w:rPr>
              <w:t>dnares</w:t>
            </w:r>
            <w:proofErr w:type="spellEnd"/>
            <w:r w:rsidRPr="00EC1C2E">
              <w:rPr>
                <w:sz w:val="24"/>
                <w:szCs w:val="24"/>
              </w:rPr>
              <w:t>/dsr042</w:t>
            </w:r>
          </w:p>
        </w:tc>
      </w:tr>
    </w:tbl>
    <w:p w14:paraId="1C6797D7" w14:textId="77777777" w:rsidR="00F77ABB" w:rsidRPr="00EC1C2E" w:rsidRDefault="0022229A">
      <w:pPr>
        <w:rPr>
          <w:sz w:val="24"/>
          <w:szCs w:val="24"/>
        </w:rPr>
      </w:pPr>
    </w:p>
    <w:sectPr w:rsidR="00F77ABB" w:rsidRPr="00EC1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F413C1"/>
    <w:multiLevelType w:val="multilevel"/>
    <w:tmpl w:val="08866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583"/>
    <w:rsid w:val="000A3EA1"/>
    <w:rsid w:val="001A27D6"/>
    <w:rsid w:val="001A5C37"/>
    <w:rsid w:val="0022229A"/>
    <w:rsid w:val="002D1530"/>
    <w:rsid w:val="002D783B"/>
    <w:rsid w:val="00344E06"/>
    <w:rsid w:val="0037716C"/>
    <w:rsid w:val="003B211F"/>
    <w:rsid w:val="005729CB"/>
    <w:rsid w:val="00584548"/>
    <w:rsid w:val="005C51F3"/>
    <w:rsid w:val="007E7583"/>
    <w:rsid w:val="00AD03C4"/>
    <w:rsid w:val="00AE61E8"/>
    <w:rsid w:val="00B55B6B"/>
    <w:rsid w:val="00B72DEF"/>
    <w:rsid w:val="00B86F0B"/>
    <w:rsid w:val="00D02055"/>
    <w:rsid w:val="00E15976"/>
    <w:rsid w:val="00EC15F0"/>
    <w:rsid w:val="00EC1C2E"/>
    <w:rsid w:val="00F3030B"/>
    <w:rsid w:val="00F82C85"/>
    <w:rsid w:val="00FF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FF9E2"/>
  <w15:chartTrackingRefBased/>
  <w15:docId w15:val="{89050767-8286-48D6-B30B-42EA866D2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C15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E758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C15F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55B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5B6B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344E0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86F0B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0A3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7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hreh</dc:creator>
  <cp:keywords/>
  <dc:description/>
  <cp:lastModifiedBy>Shohreh</cp:lastModifiedBy>
  <cp:revision>16</cp:revision>
  <dcterms:created xsi:type="dcterms:W3CDTF">2020-06-08T13:24:00Z</dcterms:created>
  <dcterms:modified xsi:type="dcterms:W3CDTF">2020-06-09T10:37:00Z</dcterms:modified>
</cp:coreProperties>
</file>